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22D24" w14:textId="36034424" w:rsidR="00B178FB" w:rsidRPr="005A4CC9" w:rsidRDefault="00F52EB6">
      <w:r w:rsidRPr="005A4CC9">
        <w:rPr>
          <w:b/>
          <w:bCs/>
        </w:rPr>
        <w:t xml:space="preserve">Supplementary Table 1: </w:t>
      </w:r>
      <w:r w:rsidR="00AB6563" w:rsidRPr="005A4CC9">
        <w:t xml:space="preserve">Absolute values for changes in neuromuscular </w:t>
      </w:r>
      <w:r w:rsidR="005A4CC9" w:rsidRPr="005A4CC9">
        <w:t>function and muscle soreness after strenuous exercise.</w:t>
      </w:r>
    </w:p>
    <w:tbl>
      <w:tblPr>
        <w:tblStyle w:val="TableGrid"/>
        <w:tblpPr w:leftFromText="180" w:rightFromText="180" w:vertAnchor="page" w:horzAnchor="margin" w:tblpXSpec="center" w:tblpY="2131"/>
        <w:tblW w:w="15163" w:type="dxa"/>
        <w:tblLook w:val="04A0" w:firstRow="1" w:lastRow="0" w:firstColumn="1" w:lastColumn="0" w:noHBand="0" w:noVBand="1"/>
      </w:tblPr>
      <w:tblGrid>
        <w:gridCol w:w="1128"/>
        <w:gridCol w:w="1370"/>
        <w:gridCol w:w="1501"/>
        <w:gridCol w:w="1632"/>
        <w:gridCol w:w="1504"/>
        <w:gridCol w:w="1501"/>
        <w:gridCol w:w="1761"/>
        <w:gridCol w:w="1504"/>
        <w:gridCol w:w="1501"/>
        <w:gridCol w:w="1761"/>
      </w:tblGrid>
      <w:tr w:rsidR="005A4CC9" w14:paraId="5E096271" w14:textId="77777777" w:rsidTr="00B90072">
        <w:trPr>
          <w:trHeight w:val="475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A865163" w14:textId="77777777" w:rsidR="005A4CC9" w:rsidRDefault="005A4CC9" w:rsidP="005A4CC9">
            <w:pPr>
              <w:jc w:val="center"/>
            </w:pPr>
          </w:p>
        </w:tc>
        <w:tc>
          <w:tcPr>
            <w:tcW w:w="4459" w:type="dxa"/>
            <w:gridSpan w:val="3"/>
            <w:tcBorders>
              <w:left w:val="nil"/>
              <w:bottom w:val="nil"/>
              <w:right w:val="nil"/>
            </w:tcBorders>
          </w:tcPr>
          <w:p w14:paraId="4DED07AC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Pre-exercise</w:t>
            </w:r>
          </w:p>
        </w:tc>
        <w:tc>
          <w:tcPr>
            <w:tcW w:w="4785" w:type="dxa"/>
            <w:gridSpan w:val="3"/>
            <w:tcBorders>
              <w:left w:val="nil"/>
              <w:bottom w:val="nil"/>
              <w:right w:val="nil"/>
            </w:tcBorders>
          </w:tcPr>
          <w:p w14:paraId="194C40FB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Post-exercise</w:t>
            </w:r>
          </w:p>
        </w:tc>
        <w:tc>
          <w:tcPr>
            <w:tcW w:w="4785" w:type="dxa"/>
            <w:gridSpan w:val="3"/>
            <w:tcBorders>
              <w:left w:val="nil"/>
              <w:bottom w:val="nil"/>
              <w:right w:val="nil"/>
            </w:tcBorders>
          </w:tcPr>
          <w:p w14:paraId="1D659B74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48 hrs post-exercise</w:t>
            </w:r>
          </w:p>
        </w:tc>
      </w:tr>
      <w:tr w:rsidR="005A4CC9" w14:paraId="0DF0424C" w14:textId="77777777" w:rsidTr="00B90072">
        <w:trPr>
          <w:trHeight w:val="47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276D3" w14:textId="77777777" w:rsidR="005A4CC9" w:rsidRDefault="005A4CC9" w:rsidP="005A4CC9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53419" w14:textId="77777777" w:rsidR="005A4CC9" w:rsidRDefault="005A4CC9" w:rsidP="005A4CC9">
            <w:pPr>
              <w:jc w:val="center"/>
            </w:pPr>
            <w:r>
              <w:t>Mal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C8CCD" w14:textId="77777777" w:rsidR="005A4CC9" w:rsidRDefault="005A4CC9" w:rsidP="005A4CC9">
            <w:pPr>
              <w:jc w:val="center"/>
            </w:pPr>
            <w:r>
              <w:t>Female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29FFE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Overal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08F25" w14:textId="77777777" w:rsidR="005A4CC9" w:rsidRDefault="005A4CC9" w:rsidP="005A4CC9">
            <w:pPr>
              <w:jc w:val="center"/>
            </w:pPr>
            <w:r>
              <w:t>Mal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036F0" w14:textId="77777777" w:rsidR="005A4CC9" w:rsidRDefault="005A4CC9" w:rsidP="005A4CC9">
            <w:pPr>
              <w:jc w:val="center"/>
            </w:pPr>
            <w:r>
              <w:t>Female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86D60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Overal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8F40F" w14:textId="77777777" w:rsidR="005A4CC9" w:rsidRDefault="005A4CC9" w:rsidP="005A4CC9">
            <w:pPr>
              <w:jc w:val="center"/>
            </w:pPr>
            <w:r>
              <w:t>Mal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7CAC7" w14:textId="77777777" w:rsidR="005A4CC9" w:rsidRDefault="005A4CC9" w:rsidP="005A4CC9">
            <w:pPr>
              <w:jc w:val="center"/>
            </w:pPr>
            <w:r>
              <w:t>Female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AFA47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Overall</w:t>
            </w:r>
          </w:p>
        </w:tc>
      </w:tr>
      <w:tr w:rsidR="005A4CC9" w14:paraId="2CBA315E" w14:textId="77777777" w:rsidTr="00B90072">
        <w:trPr>
          <w:trHeight w:val="4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C228B" w14:textId="77777777" w:rsidR="005A4CC9" w:rsidRDefault="005A4CC9" w:rsidP="005A4CC9">
            <w:pPr>
              <w:jc w:val="center"/>
            </w:pPr>
            <w:r w:rsidRPr="004D17CB">
              <w:rPr>
                <w:b/>
                <w:bCs/>
              </w:rPr>
              <w:t>MVIF (</w:t>
            </w:r>
            <w:r>
              <w:rPr>
                <w:b/>
                <w:bCs/>
              </w:rPr>
              <w:t>N</w:t>
            </w:r>
            <w:r w:rsidRPr="004D17CB">
              <w:rPr>
                <w:b/>
                <w:bCs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9360C89" w14:textId="77777777" w:rsidR="005A4CC9" w:rsidRDefault="005A4CC9" w:rsidP="005A4CC9">
            <w:pPr>
              <w:jc w:val="center"/>
            </w:pPr>
            <w:r>
              <w:t>834±1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98B95AC" w14:textId="77777777" w:rsidR="005A4CC9" w:rsidRDefault="005A4CC9" w:rsidP="005A4CC9">
            <w:pPr>
              <w:jc w:val="center"/>
            </w:pPr>
            <w:r>
              <w:t>564±1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AF9C047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33±2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A5220A3" w14:textId="77777777" w:rsidR="005A4CC9" w:rsidRDefault="005A4CC9" w:rsidP="005A4CC9">
            <w:pPr>
              <w:jc w:val="center"/>
            </w:pPr>
            <w:r>
              <w:t>610±1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BBAD393" w14:textId="77777777" w:rsidR="005A4CC9" w:rsidRDefault="005A4CC9" w:rsidP="005A4CC9">
            <w:pPr>
              <w:jc w:val="center"/>
            </w:pPr>
            <w:r>
              <w:t>398±1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9537762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36±19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217C14B" w14:textId="77777777" w:rsidR="005A4CC9" w:rsidRDefault="005A4CC9" w:rsidP="005A4CC9">
            <w:pPr>
              <w:jc w:val="center"/>
            </w:pPr>
            <w:r>
              <w:t>705±1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45F3A27" w14:textId="77777777" w:rsidR="005A4CC9" w:rsidRDefault="005A4CC9" w:rsidP="005A4CC9">
            <w:pPr>
              <w:jc w:val="center"/>
            </w:pPr>
            <w:r>
              <w:t>454±1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446D731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15±209</w:t>
            </w:r>
          </w:p>
        </w:tc>
      </w:tr>
      <w:tr w:rsidR="005A4CC9" w14:paraId="23A6FCC1" w14:textId="77777777" w:rsidTr="00B90072">
        <w:trPr>
          <w:trHeight w:val="4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4B052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VA (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4ED3D71" w14:textId="4C154966" w:rsidR="005A4CC9" w:rsidRDefault="005A4CC9" w:rsidP="005A4CC9">
            <w:pPr>
              <w:jc w:val="center"/>
            </w:pPr>
            <w:r>
              <w:t>96</w:t>
            </w:r>
            <w:r w:rsidR="00A8057C">
              <w:t>±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C5AD112" w14:textId="6071C32F" w:rsidR="005A4CC9" w:rsidRDefault="00810DC5" w:rsidP="005A4CC9">
            <w:pPr>
              <w:jc w:val="center"/>
            </w:pPr>
            <w:r>
              <w:t>98±</w:t>
            </w:r>
            <w:r w:rsidR="002B77F9"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3138224" w14:textId="23FD503D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9</w:t>
            </w:r>
            <w:r w:rsidR="00AC6F00">
              <w:rPr>
                <w:b/>
                <w:bCs/>
              </w:rPr>
              <w:t>7</w:t>
            </w:r>
            <w:r w:rsidRPr="004D17CB">
              <w:rPr>
                <w:b/>
                <w:bCs/>
              </w:rPr>
              <w:t>±</w:t>
            </w:r>
            <w:r w:rsidR="00AC6F00">
              <w:rPr>
                <w:b/>
                <w:bCs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E74A0C7" w14:textId="263FC666" w:rsidR="005A4CC9" w:rsidRDefault="005A4CC9" w:rsidP="005A4CC9">
            <w:pPr>
              <w:jc w:val="center"/>
            </w:pPr>
            <w:r>
              <w:t>8</w:t>
            </w:r>
            <w:r w:rsidR="00AC6F00">
              <w:t>8</w:t>
            </w:r>
            <w:r>
              <w:t>±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B48DC50" w14:textId="76430953" w:rsidR="005A4CC9" w:rsidRDefault="005A4CC9" w:rsidP="005A4CC9">
            <w:pPr>
              <w:jc w:val="center"/>
            </w:pPr>
            <w:r>
              <w:t>88±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538EA16" w14:textId="0ABD2B4A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8</w:t>
            </w:r>
            <w:r w:rsidR="00AC6F00">
              <w:rPr>
                <w:b/>
                <w:bCs/>
              </w:rPr>
              <w:t>8</w:t>
            </w:r>
            <w:r w:rsidRPr="004D17CB">
              <w:rPr>
                <w:b/>
                <w:bCs/>
              </w:rPr>
              <w:t>±</w:t>
            </w:r>
            <w:r w:rsidR="00AC6F00">
              <w:rPr>
                <w:b/>
                <w:bCs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379461A" w14:textId="69DAF49C" w:rsidR="005A4CC9" w:rsidRDefault="005A4CC9" w:rsidP="005A4CC9">
            <w:pPr>
              <w:jc w:val="center"/>
            </w:pPr>
            <w:r>
              <w:t>94 ±</w:t>
            </w:r>
            <w:r w:rsidR="00AC6F00"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E8333CD" w14:textId="4ABD3788" w:rsidR="005A4CC9" w:rsidRDefault="005A4CC9" w:rsidP="005A4CC9">
            <w:pPr>
              <w:jc w:val="center"/>
            </w:pPr>
            <w:r>
              <w:t>95±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A672FF1" w14:textId="5426D9BA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94±</w:t>
            </w:r>
            <w:r w:rsidR="00AC6F00">
              <w:rPr>
                <w:b/>
                <w:bCs/>
              </w:rPr>
              <w:t>4</w:t>
            </w:r>
          </w:p>
        </w:tc>
      </w:tr>
      <w:tr w:rsidR="005A4CC9" w14:paraId="38F54A10" w14:textId="77777777" w:rsidTr="00B90072">
        <w:trPr>
          <w:trHeight w:val="4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B4789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proofErr w:type="spellStart"/>
            <w:r w:rsidRPr="004D17CB">
              <w:rPr>
                <w:b/>
                <w:bCs/>
              </w:rPr>
              <w:t>Tw</w:t>
            </w:r>
            <w:r w:rsidRPr="004D17CB">
              <w:rPr>
                <w:b/>
                <w:bCs/>
                <w:vertAlign w:val="subscript"/>
              </w:rPr>
              <w:t>pot</w:t>
            </w:r>
            <w:proofErr w:type="spellEnd"/>
            <w:r w:rsidRPr="004D17CB">
              <w:rPr>
                <w:b/>
                <w:bCs/>
                <w:vertAlign w:val="subscript"/>
              </w:rPr>
              <w:t xml:space="preserve"> </w:t>
            </w:r>
            <w:r w:rsidRPr="004D17CB">
              <w:rPr>
                <w:b/>
                <w:bCs/>
              </w:rPr>
              <w:t>(</w:t>
            </w:r>
            <w:r>
              <w:rPr>
                <w:b/>
                <w:bCs/>
              </w:rPr>
              <w:t>N</w:t>
            </w:r>
            <w:r w:rsidRPr="004D17CB">
              <w:rPr>
                <w:b/>
                <w:bCs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5344149" w14:textId="7AF4EE54" w:rsidR="005A4CC9" w:rsidRDefault="001C7297" w:rsidP="005A4CC9">
            <w:pPr>
              <w:jc w:val="center"/>
            </w:pPr>
            <w:r>
              <w:t>428±1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0B98AA6" w14:textId="00C996F5" w:rsidR="005A4CC9" w:rsidRDefault="00CA583E" w:rsidP="005A4CC9">
            <w:pPr>
              <w:jc w:val="center"/>
            </w:pPr>
            <w:r>
              <w:t>295±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908E955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70±1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5EC326E" w14:textId="6125990C" w:rsidR="005A4CC9" w:rsidRDefault="001C7297" w:rsidP="005A4CC9">
            <w:pPr>
              <w:jc w:val="center"/>
            </w:pPr>
            <w:r>
              <w:t>212</w:t>
            </w:r>
            <w:r w:rsidR="0085748F">
              <w:t>±1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157638D" w14:textId="400E61E9" w:rsidR="005A4CC9" w:rsidRDefault="00CA583E" w:rsidP="005A4CC9">
            <w:pPr>
              <w:jc w:val="center"/>
            </w:pPr>
            <w:r>
              <w:t>129±</w:t>
            </w:r>
            <w:r w:rsidR="00720279">
              <w:t>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092FDE7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6±1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2234D0D" w14:textId="5A1AEE90" w:rsidR="005A4CC9" w:rsidRDefault="0085748F" w:rsidP="005A4CC9">
            <w:pPr>
              <w:jc w:val="center"/>
            </w:pPr>
            <w:r>
              <w:t>394±1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F4FC629" w14:textId="2F75DC02" w:rsidR="005A4CC9" w:rsidRDefault="00720279" w:rsidP="005A4CC9">
            <w:pPr>
              <w:jc w:val="center"/>
            </w:pPr>
            <w:r>
              <w:t>276±6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271F5F4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0±112</w:t>
            </w:r>
          </w:p>
        </w:tc>
      </w:tr>
      <w:tr w:rsidR="005A4CC9" w14:paraId="71E64CC6" w14:textId="77777777" w:rsidTr="00B90072">
        <w:trPr>
          <w:trHeight w:val="4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71909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proofErr w:type="spellStart"/>
            <w:r w:rsidRPr="004D17CB">
              <w:rPr>
                <w:b/>
                <w:bCs/>
              </w:rPr>
              <w:t>RFD</w:t>
            </w:r>
            <w:r w:rsidRPr="004D17CB">
              <w:rPr>
                <w:b/>
                <w:bCs/>
                <w:vertAlign w:val="subscript"/>
              </w:rPr>
              <w:t>max</w:t>
            </w:r>
            <w:proofErr w:type="spellEnd"/>
            <w:r w:rsidRPr="004D17CB">
              <w:rPr>
                <w:b/>
                <w:bCs/>
                <w:vertAlign w:val="subscript"/>
              </w:rPr>
              <w:t xml:space="preserve"> </w:t>
            </w:r>
            <w:r w:rsidRPr="004D17CB">
              <w:rPr>
                <w:b/>
                <w:bCs/>
              </w:rPr>
              <w:t>(N/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7F84437" w14:textId="62AE87D8" w:rsidR="005A4CC9" w:rsidRDefault="00CF5AA6" w:rsidP="005A4CC9">
            <w:pPr>
              <w:jc w:val="center"/>
            </w:pPr>
            <w:r>
              <w:t>4356±10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A5DB291" w14:textId="3A8DDE7A" w:rsidR="005A4CC9" w:rsidRDefault="00253008" w:rsidP="005A4CC9">
            <w:pPr>
              <w:jc w:val="center"/>
            </w:pPr>
            <w:r>
              <w:t>3266±5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798548C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859±9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9F0399A" w14:textId="344911CC" w:rsidR="005A4CC9" w:rsidRDefault="00663240" w:rsidP="005A4CC9">
            <w:pPr>
              <w:jc w:val="center"/>
            </w:pPr>
            <w:r>
              <w:t>2673±15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FDEB25F" w14:textId="3E270969" w:rsidR="005A4CC9" w:rsidRDefault="00253008" w:rsidP="005A4CC9">
            <w:pPr>
              <w:jc w:val="center"/>
            </w:pPr>
            <w:r>
              <w:t>1633±</w:t>
            </w:r>
            <w:r w:rsidR="007C77E1">
              <w:t>4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D6DAFDD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08±12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400AAD2" w14:textId="7F78EB00" w:rsidR="005A4CC9" w:rsidRDefault="00663240" w:rsidP="005A4CC9">
            <w:pPr>
              <w:jc w:val="center"/>
            </w:pPr>
            <w:r>
              <w:t>4057±11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8A605BE" w14:textId="342DEBD8" w:rsidR="005A4CC9" w:rsidRDefault="007C77E1" w:rsidP="005A4CC9">
            <w:pPr>
              <w:jc w:val="center"/>
            </w:pPr>
            <w:r>
              <w:t>2907±58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437207E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555±1026</w:t>
            </w:r>
          </w:p>
        </w:tc>
      </w:tr>
      <w:tr w:rsidR="005A4CC9" w14:paraId="2CC99CD0" w14:textId="77777777" w:rsidTr="00B90072">
        <w:trPr>
          <w:trHeight w:val="4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C4151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TTP (m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6027DCA" w14:textId="4BBD62A2" w:rsidR="005A4CC9" w:rsidRDefault="00360B10" w:rsidP="005A4CC9">
            <w:pPr>
              <w:jc w:val="center"/>
            </w:pPr>
            <w:r>
              <w:t>77±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8A0A585" w14:textId="311DDF2D" w:rsidR="005A4CC9" w:rsidRDefault="00050BCD" w:rsidP="005A4CC9">
            <w:pPr>
              <w:jc w:val="center"/>
            </w:pPr>
            <w:r>
              <w:t>60±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5FAB1F7" w14:textId="71115FD6" w:rsidR="005A4CC9" w:rsidRPr="004D17CB" w:rsidRDefault="00E87E57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1±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D8A119F" w14:textId="0F9742A9" w:rsidR="005A4CC9" w:rsidRDefault="00360B10" w:rsidP="005A4CC9">
            <w:pPr>
              <w:jc w:val="center"/>
            </w:pPr>
            <w:r>
              <w:t>55±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4D2BFC7" w14:textId="269C301C" w:rsidR="005A4CC9" w:rsidRDefault="00050BCD" w:rsidP="005A4CC9">
            <w:pPr>
              <w:jc w:val="center"/>
            </w:pPr>
            <w:r>
              <w:t>58±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41405EB" w14:textId="2081CABE" w:rsidR="005A4CC9" w:rsidRPr="004D17CB" w:rsidRDefault="0081770F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7±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F33CCED" w14:textId="13874833" w:rsidR="005A4CC9" w:rsidRDefault="00360B10" w:rsidP="005A4CC9">
            <w:pPr>
              <w:jc w:val="center"/>
            </w:pPr>
            <w:r>
              <w:t>71±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149A806" w14:textId="466F0309" w:rsidR="005A4CC9" w:rsidRDefault="00050BCD" w:rsidP="005A4CC9">
            <w:pPr>
              <w:jc w:val="center"/>
            </w:pPr>
            <w:r>
              <w:t>76±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1BF8E7A" w14:textId="37845ADE" w:rsidR="005A4CC9" w:rsidRPr="004D17CB" w:rsidRDefault="0081770F" w:rsidP="005A4C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3±8</w:t>
            </w:r>
          </w:p>
        </w:tc>
      </w:tr>
      <w:tr w:rsidR="005A4CC9" w14:paraId="585B9704" w14:textId="77777777" w:rsidTr="00B90072">
        <w:trPr>
          <w:trHeight w:val="4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1A945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FB6225">
              <w:rPr>
                <w:b/>
                <w:bCs/>
              </w:rPr>
              <w:t>DOMS (mm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817951E" w14:textId="77777777" w:rsidR="005A4CC9" w:rsidRDefault="005A4CC9" w:rsidP="005A4CC9">
            <w:pPr>
              <w:jc w:val="center"/>
            </w:pPr>
            <w:r>
              <w:t>13±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BC08859" w14:textId="77777777" w:rsidR="005A4CC9" w:rsidRDefault="005A4CC9" w:rsidP="005A4CC9">
            <w:pPr>
              <w:jc w:val="center"/>
            </w:pPr>
            <w:r>
              <w:t>9±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43BA01D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11±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E7A5407" w14:textId="77777777" w:rsidR="005A4CC9" w:rsidRDefault="005A4CC9" w:rsidP="005A4CC9">
            <w:pPr>
              <w:jc w:val="center"/>
            </w:pPr>
            <w:r>
              <w:t>77±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5F63BB5" w14:textId="77777777" w:rsidR="005A4CC9" w:rsidRDefault="005A4CC9" w:rsidP="005A4CC9">
            <w:pPr>
              <w:jc w:val="center"/>
            </w:pPr>
            <w:r>
              <w:t>58±4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25D33D8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69±4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C9ABBEF" w14:textId="77777777" w:rsidR="005A4CC9" w:rsidRDefault="005A4CC9" w:rsidP="005A4CC9">
            <w:pPr>
              <w:jc w:val="center"/>
            </w:pPr>
            <w:r>
              <w:t>89±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728B131" w14:textId="77777777" w:rsidR="005A4CC9" w:rsidRDefault="005A4CC9" w:rsidP="005A4CC9">
            <w:pPr>
              <w:jc w:val="center"/>
            </w:pPr>
            <w:r>
              <w:t>69±4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F2277D3" w14:textId="77777777" w:rsidR="005A4CC9" w:rsidRPr="004D17CB" w:rsidRDefault="005A4CC9" w:rsidP="005A4CC9">
            <w:pPr>
              <w:jc w:val="center"/>
              <w:rPr>
                <w:b/>
                <w:bCs/>
              </w:rPr>
            </w:pPr>
            <w:r w:rsidRPr="004D17CB">
              <w:rPr>
                <w:b/>
                <w:bCs/>
              </w:rPr>
              <w:t>81±39</w:t>
            </w:r>
          </w:p>
        </w:tc>
      </w:tr>
      <w:tr w:rsidR="005A4CC9" w:rsidRPr="004D17CB" w14:paraId="008E8A14" w14:textId="77777777" w:rsidTr="005B7A5E">
        <w:trPr>
          <w:trHeight w:val="475"/>
        </w:trPr>
        <w:tc>
          <w:tcPr>
            <w:tcW w:w="15163" w:type="dxa"/>
            <w:gridSpan w:val="10"/>
            <w:tcBorders>
              <w:left w:val="nil"/>
              <w:bottom w:val="nil"/>
              <w:right w:val="nil"/>
            </w:tcBorders>
          </w:tcPr>
          <w:p w14:paraId="1A38652F" w14:textId="3F19611D" w:rsidR="005A4CC9" w:rsidRPr="004D17CB" w:rsidRDefault="005A4CC9" w:rsidP="005517C0">
            <w:pPr>
              <w:rPr>
                <w:b/>
                <w:bCs/>
              </w:rPr>
            </w:pPr>
            <w:r>
              <w:t xml:space="preserve">Maximal voluntary isometric force </w:t>
            </w:r>
            <w:r w:rsidR="005517C0">
              <w:t>(</w:t>
            </w:r>
            <w:r>
              <w:t>MVIF</w:t>
            </w:r>
            <w:r w:rsidR="005517C0">
              <w:t>)</w:t>
            </w:r>
            <w:r>
              <w:t xml:space="preserve">, voluntary activation </w:t>
            </w:r>
            <w:r w:rsidR="005517C0">
              <w:t>(</w:t>
            </w:r>
            <w:r>
              <w:t>VA</w:t>
            </w:r>
            <w:r w:rsidR="005517C0">
              <w:t>)</w:t>
            </w:r>
            <w:r>
              <w:t xml:space="preserve">, potentiated twitch force </w:t>
            </w:r>
            <w:r w:rsidR="005517C0">
              <w:t>(</w:t>
            </w:r>
            <w:proofErr w:type="spellStart"/>
            <w:r>
              <w:t>Tw</w:t>
            </w:r>
            <w:r w:rsidRPr="005517C0">
              <w:rPr>
                <w:vertAlign w:val="subscript"/>
              </w:rPr>
              <w:t>pot</w:t>
            </w:r>
            <w:proofErr w:type="spellEnd"/>
            <w:r w:rsidR="005517C0">
              <w:t>)</w:t>
            </w:r>
            <w:r>
              <w:t>, evoked maximal rate of force development</w:t>
            </w:r>
            <w:r w:rsidR="005517C0">
              <w:t xml:space="preserve"> (</w:t>
            </w:r>
            <w:proofErr w:type="spellStart"/>
            <w:r w:rsidR="005517C0">
              <w:t>RFD</w:t>
            </w:r>
            <w:r w:rsidR="005517C0" w:rsidRPr="005517C0">
              <w:rPr>
                <w:vertAlign w:val="subscript"/>
              </w:rPr>
              <w:t>max</w:t>
            </w:r>
            <w:proofErr w:type="spellEnd"/>
            <w:r w:rsidR="005517C0">
              <w:t xml:space="preserve">), time to peak twitch (TTP), delayed onset muscle soreness (DOMS). </w:t>
            </w:r>
            <w:r w:rsidR="008504C3">
              <w:t xml:space="preserve">Values presented as mean ± SD. </w:t>
            </w:r>
          </w:p>
        </w:tc>
      </w:tr>
    </w:tbl>
    <w:p w14:paraId="4C48EBF6" w14:textId="6BDDB587" w:rsidR="003911E8" w:rsidRDefault="003911E8"/>
    <w:p w14:paraId="4D4609BD" w14:textId="785EEB15" w:rsidR="003911E8" w:rsidRDefault="003911E8"/>
    <w:sectPr w:rsidR="003911E8" w:rsidSect="00FF22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DA"/>
    <w:rsid w:val="000443EE"/>
    <w:rsid w:val="00050BCD"/>
    <w:rsid w:val="000B0984"/>
    <w:rsid w:val="0012177D"/>
    <w:rsid w:val="001832E2"/>
    <w:rsid w:val="001C7297"/>
    <w:rsid w:val="00213582"/>
    <w:rsid w:val="00253008"/>
    <w:rsid w:val="002B77F9"/>
    <w:rsid w:val="00306FAB"/>
    <w:rsid w:val="00360B10"/>
    <w:rsid w:val="003911E8"/>
    <w:rsid w:val="00405287"/>
    <w:rsid w:val="00463D5F"/>
    <w:rsid w:val="004D17CB"/>
    <w:rsid w:val="00542E49"/>
    <w:rsid w:val="005517C0"/>
    <w:rsid w:val="00592FDA"/>
    <w:rsid w:val="005A4CC9"/>
    <w:rsid w:val="00663240"/>
    <w:rsid w:val="006849C5"/>
    <w:rsid w:val="006A4FF3"/>
    <w:rsid w:val="006E0D7E"/>
    <w:rsid w:val="00720279"/>
    <w:rsid w:val="007C77E1"/>
    <w:rsid w:val="008070CC"/>
    <w:rsid w:val="00810DC5"/>
    <w:rsid w:val="0081770F"/>
    <w:rsid w:val="008504C3"/>
    <w:rsid w:val="0085748F"/>
    <w:rsid w:val="00881922"/>
    <w:rsid w:val="008A53D5"/>
    <w:rsid w:val="009857D0"/>
    <w:rsid w:val="00990D01"/>
    <w:rsid w:val="009B168C"/>
    <w:rsid w:val="009C0FA3"/>
    <w:rsid w:val="00A8057C"/>
    <w:rsid w:val="00A93E55"/>
    <w:rsid w:val="00AB6563"/>
    <w:rsid w:val="00AC6F00"/>
    <w:rsid w:val="00AF5BF2"/>
    <w:rsid w:val="00B178FB"/>
    <w:rsid w:val="00B90072"/>
    <w:rsid w:val="00CA583E"/>
    <w:rsid w:val="00CB1B6A"/>
    <w:rsid w:val="00CF5AA6"/>
    <w:rsid w:val="00D01099"/>
    <w:rsid w:val="00D9353F"/>
    <w:rsid w:val="00DF0BB1"/>
    <w:rsid w:val="00E87E57"/>
    <w:rsid w:val="00EC398A"/>
    <w:rsid w:val="00EC3D4E"/>
    <w:rsid w:val="00EF3ABB"/>
    <w:rsid w:val="00F52EB6"/>
    <w:rsid w:val="00F73168"/>
    <w:rsid w:val="00FB6225"/>
    <w:rsid w:val="00FD34AA"/>
    <w:rsid w:val="00FF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D357"/>
  <w15:chartTrackingRefBased/>
  <w15:docId w15:val="{9E15EA55-0DB1-4638-9641-A07ABC3F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F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F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F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F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F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F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F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F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F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F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F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F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F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F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F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F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F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F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F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F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F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F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2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8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Thorley (staff)</dc:creator>
  <cp:keywords/>
  <dc:description/>
  <cp:lastModifiedBy>Josh Thorley (staff)</cp:lastModifiedBy>
  <cp:revision>50</cp:revision>
  <dcterms:created xsi:type="dcterms:W3CDTF">2025-06-17T15:11:00Z</dcterms:created>
  <dcterms:modified xsi:type="dcterms:W3CDTF">2025-06-19T14:23:00Z</dcterms:modified>
</cp:coreProperties>
</file>